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r>
        <w:rPr>
          <w:b/>
        </w:rPr>
        <w:t xml:space="preserve">Additional file 2.  </w:t>
      </w:r>
      <w:r>
        <w:rPr>
          <w:bCs/>
        </w:rPr>
        <w:t xml:space="preserve">Gene ontology term enrichment for factor </w:t>
      </w:r>
      <w:r>
        <w:rPr>
          <w:bCs/>
          <w:i/>
        </w:rPr>
        <w:t>Treatment</w:t>
      </w:r>
      <w:r>
        <w:rPr>
          <w:bCs/>
        </w:rPr>
        <w:t xml:space="preserve">.* 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36065</wp:posOffset>
                </wp:positionV>
                <wp:extent cx="7764780" cy="73818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64780" cy="7381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88"/>
                              <w:gridCol w:w="903"/>
                              <w:gridCol w:w="960"/>
                              <w:gridCol w:w="7977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erm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oun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Value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bank acces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WT/0 h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WT/24 h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varian follicle development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NM_133893, NM_012046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nstrual cycle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NM_133893, NM_012046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emale sex differentiation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NM_133893, NM_012046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emale gonad development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NM_133893, NM_012046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velopment of primary female sexual characteristics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NM_133893, NM_012046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ost-embryonic development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67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NM_133893, NM_012046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velopment of primary sexual characteristics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0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NM_133893, NM_012046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onad development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0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NM_133893, NM_012046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phingolipid metabolism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5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NM_054052, AK035314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velopment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7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AK014697, U29148, NM_133893, NM_012046, AF323488, AK044171, NM_017392, AK020389, NM_054052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TNF/0 h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ell-cell signaling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AK053672, NM_009528, NM_009793, AK052703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gulation of osteoblast differentiation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NM_009528, NM_007855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ynaptic transmission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AK053672, NM_009793, AK052703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steoblast differentiation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NM_009528, NM_007855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nsmission of nerve impulse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AK053672, NM_009793, AK052703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ssue development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52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NM_009505, NM_009528, NM_007855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ye development (sensu Mammalia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63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D83144, NM_009505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ye development (sensu Vertebrata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66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D83144, NM_009505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egative regulation of cellular physiological process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D83144, BI455570, NM_009505, NM_007855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rgan development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79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D83144, BI455570, NM_009505, NM_009528, NM_007855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egative regulation of physiological process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8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D83144, BI455570, NM_009505, NM_007855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TNF/24 h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otassium ion transport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AK016808, NM_008425, AK007011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ological process unknown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7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AI851834, AK030323, AK016943, AK046719, NM_019393, AK083094,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1.4pt;height:581.25pt;mso-wrap-distance-left:0pt;mso-wrap-distance-right:9pt;mso-wrap-distance-top:0pt;mso-wrap-distance-bottom:0pt;margin-top:120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2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88"/>
                        <w:gridCol w:w="903"/>
                        <w:gridCol w:w="960"/>
                        <w:gridCol w:w="7977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3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Term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ount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Value</w:t>
                            </w:r>
                          </w:p>
                        </w:tc>
                        <w:tc>
                          <w:tcPr>
                            <w:tcW w:w="79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Genbank accessio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WT/0 h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9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WT/24 h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varian follicle development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NM_133893, NM_012046,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nstrual cycle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NM_133893, NM_012046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emale sex differentiation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NM_133893, NM_012046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emale gonad development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NM_133893, NM_012046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velopment of primary female sexual characteristics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NM_133893, NM_012046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ost-embryonic development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67</w:t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NM_133893, NM_012046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velopment of primary sexual characteristics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0</w:t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NM_133893, NM_012046,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onad development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0</w:t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NM_133893, NM_012046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phingolipid metabolism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5</w:t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NM_054052, AK035314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velopment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7</w:t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AK014697, U29148, NM_133893, NM_012046, AF323488, AK044171, NM_017392, AK020389, NM_054052,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TNF/0 h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ell-cell signaling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AK053672, NM_009528, NM_009793, AK052703,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gulation of osteoblast differentiation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NM_009528, NM_007855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ynaptic transmission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AK053672, NM_009793, AK052703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steoblast differentiation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NM_009528, NM_007855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nsmission of nerve impulse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AK053672, NM_009793, AK052703,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ssue development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52</w:t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NM_009505, NM_009528, NM_007855,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ye development (sensu Mammalia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63</w:t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D83144, NM_009505,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ye development (sensu Vertebrata)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66</w:t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D83144, NM_009505,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egative regulation of cellular physiological process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D83144, BI455570, NM_009505, NM_007855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rgan development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79</w:t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D83144, BI455570, NM_009505, NM_009528, NM_007855,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egative regulation of physiological process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8</w:t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D83144, BI455570, NM_009505, NM_007855,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TNF/24 h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otassium ion transport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AK016808, NM_008425, AK007011,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ological process unknown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79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AI851834, AK030323, AK016943, AK046719, NM_019393, AK083094,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*DAVID functional annotation analysis (</w:t>
      </w:r>
      <w:hyperlink r:id="rId2">
        <w:r>
          <w:rPr>
            <w:rStyle w:val="InternetLink"/>
          </w:rPr>
          <w:t>http://david.abcc.ncifcrf.gov/home.jsp</w:t>
        </w:r>
      </w:hyperlink>
      <w:r>
        <w:rPr/>
        <w:t xml:space="preserve">) was carried out using lists of the top 50 genes by unadjusted p-value according to factor </w:t>
      </w:r>
      <w:r>
        <w:rPr>
          <w:i/>
        </w:rPr>
        <w:t xml:space="preserve">Treatment </w:t>
      </w:r>
      <w:r>
        <w:rPr/>
        <w:t>within each genotype/time group.  The Agilent Mouse Microarray G4121A probe list served as background population for the analysis.  All t</w:t>
      </w:r>
      <w:r>
        <w:rPr>
          <w:bCs/>
        </w:rPr>
        <w:t>erms within "Biological Process" with a modified Fisher’s Exact p&lt;0.1 are list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avid.abcc.ncifcrf.gov/home.js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9T18:20:00Z</dcterms:created>
  <dc:creator>EMTHOMSO</dc:creator>
  <dc:description/>
  <cp:keywords/>
  <dc:language>en-US</dc:language>
  <cp:lastModifiedBy>EMTHOMSO</cp:lastModifiedBy>
  <dcterms:modified xsi:type="dcterms:W3CDTF">2009-03-09T18:20:00Z</dcterms:modified>
  <cp:revision>2</cp:revision>
  <dc:subject/>
  <dc:title>Table X</dc:title>
</cp:coreProperties>
</file>